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D10A7" w14:textId="26739EFA" w:rsidR="008F6173" w:rsidRPr="00DB0DC8" w:rsidRDefault="003F06BD" w:rsidP="008F6173">
      <w:pPr>
        <w:spacing w:line="360" w:lineRule="auto"/>
        <w:rPr>
          <w:rFonts w:ascii="Times New Roman" w:eastAsia="等线" w:hAnsi="Times New Roman" w:cs="Times New Roman"/>
          <w:b/>
          <w:bCs/>
          <w:color w:val="000000"/>
          <w:sz w:val="22"/>
          <w:szCs w:val="22"/>
        </w:rPr>
      </w:pPr>
      <w:bookmarkStart w:id="0" w:name="_Hlk101362386"/>
      <w:r w:rsidRPr="00DB0DC8">
        <w:rPr>
          <w:rFonts w:ascii="Times New Roman" w:eastAsia="等线" w:hAnsi="Times New Roman" w:cs="Times New Roman"/>
          <w:b/>
          <w:bCs/>
          <w:color w:val="000000"/>
          <w:sz w:val="22"/>
          <w:szCs w:val="22"/>
        </w:rPr>
        <w:t>S</w:t>
      </w:r>
      <w:r w:rsidR="006D5305" w:rsidRPr="00DB0DC8">
        <w:rPr>
          <w:rFonts w:ascii="Times New Roman" w:eastAsia="等线" w:hAnsi="Times New Roman" w:cs="Times New Roman"/>
          <w:b/>
          <w:bCs/>
          <w:color w:val="000000"/>
          <w:sz w:val="22"/>
          <w:szCs w:val="22"/>
        </w:rPr>
        <w:t>3</w:t>
      </w:r>
      <w:r w:rsidRPr="00DB0DC8">
        <w:rPr>
          <w:rFonts w:ascii="Times New Roman" w:eastAsia="等线" w:hAnsi="Times New Roman" w:cs="Times New Roman"/>
          <w:b/>
          <w:bCs/>
          <w:color w:val="000000"/>
          <w:sz w:val="22"/>
          <w:szCs w:val="22"/>
        </w:rPr>
        <w:t xml:space="preserve"> Table</w:t>
      </w:r>
      <w:r w:rsidR="008F6173" w:rsidRPr="00DB0DC8">
        <w:rPr>
          <w:rFonts w:ascii="Times New Roman" w:eastAsia="等线" w:hAnsi="Times New Roman" w:cs="Times New Roman"/>
          <w:b/>
          <w:bCs/>
          <w:color w:val="000000"/>
          <w:sz w:val="22"/>
          <w:szCs w:val="22"/>
        </w:rPr>
        <w:t>. Multivariate analysis of influencing factors</w:t>
      </w:r>
      <w:r w:rsidR="008F6173" w:rsidRPr="00DB0DC8">
        <w:rPr>
          <w:rFonts w:ascii="Times New Roman" w:eastAsia="等线" w:hAnsi="Times New Roman" w:cs="Times New Roman"/>
          <w:b/>
          <w:bCs/>
          <w:color w:val="000000"/>
          <w:sz w:val="22"/>
        </w:rPr>
        <w:t xml:space="preserve"> - IR postponed for 3, 7, 10 days, TR as independent variabl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42"/>
        <w:gridCol w:w="727"/>
        <w:gridCol w:w="506"/>
        <w:gridCol w:w="446"/>
        <w:gridCol w:w="757"/>
        <w:gridCol w:w="505"/>
        <w:gridCol w:w="445"/>
        <w:gridCol w:w="756"/>
        <w:gridCol w:w="505"/>
        <w:gridCol w:w="445"/>
        <w:gridCol w:w="756"/>
        <w:gridCol w:w="505"/>
        <w:gridCol w:w="449"/>
        <w:gridCol w:w="756"/>
        <w:gridCol w:w="505"/>
        <w:gridCol w:w="445"/>
        <w:gridCol w:w="756"/>
        <w:gridCol w:w="505"/>
        <w:gridCol w:w="445"/>
        <w:gridCol w:w="756"/>
        <w:gridCol w:w="505"/>
        <w:gridCol w:w="445"/>
        <w:gridCol w:w="756"/>
        <w:gridCol w:w="505"/>
        <w:gridCol w:w="449"/>
        <w:gridCol w:w="756"/>
        <w:gridCol w:w="505"/>
        <w:gridCol w:w="445"/>
        <w:gridCol w:w="756"/>
        <w:gridCol w:w="505"/>
        <w:gridCol w:w="445"/>
        <w:gridCol w:w="756"/>
        <w:gridCol w:w="544"/>
        <w:gridCol w:w="445"/>
        <w:gridCol w:w="756"/>
        <w:gridCol w:w="505"/>
        <w:gridCol w:w="410"/>
      </w:tblGrid>
      <w:tr w:rsidR="00E274FF" w:rsidRPr="00E274FF" w14:paraId="465CE646" w14:textId="77777777" w:rsidTr="00306763">
        <w:trPr>
          <w:trHeight w:val="280"/>
        </w:trPr>
        <w:tc>
          <w:tcPr>
            <w:tcW w:w="26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254C928A" w14:textId="6E1178C1" w:rsidR="00E274FF" w:rsidRPr="00D62FE4" w:rsidRDefault="00D62FE4" w:rsidP="00E274FF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V</w:t>
            </w:r>
            <w:r w:rsidR="00E274FF"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ariable</w:t>
            </w:r>
            <w:r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574" w:type="pct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71C2" w14:textId="77777777" w:rsidR="00E274FF" w:rsidRPr="00D62FE4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IR postponed for 3 days</w:t>
            </w:r>
          </w:p>
        </w:tc>
        <w:tc>
          <w:tcPr>
            <w:tcW w:w="1581" w:type="pct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C6BE" w14:textId="77777777" w:rsidR="00E274FF" w:rsidRPr="00D62FE4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IR postponed for 7 days</w:t>
            </w:r>
          </w:p>
        </w:tc>
        <w:tc>
          <w:tcPr>
            <w:tcW w:w="1582" w:type="pct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2164" w14:textId="77777777" w:rsidR="00E274FF" w:rsidRPr="00D62FE4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IR postponed for 10 days</w:t>
            </w:r>
          </w:p>
        </w:tc>
      </w:tr>
      <w:tr w:rsidR="00E274FF" w:rsidRPr="00E274FF" w14:paraId="28AD5624" w14:textId="77777777" w:rsidTr="00306763">
        <w:trPr>
          <w:trHeight w:val="280"/>
        </w:trPr>
        <w:tc>
          <w:tcPr>
            <w:tcW w:w="26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FAE950" w14:textId="77777777" w:rsidR="00E274FF" w:rsidRPr="00D62FE4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8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92C1" w14:textId="77777777" w:rsidR="00E274FF" w:rsidRPr="00D62FE4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50 states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D726" w14:textId="77777777" w:rsidR="00E274FF" w:rsidRPr="00D62FE4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the first category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88E7" w14:textId="77777777" w:rsidR="00E274FF" w:rsidRPr="00D62FE4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the second category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ACF5" w14:textId="77777777" w:rsidR="00E274FF" w:rsidRPr="00D62FE4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the third category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FED6" w14:textId="77777777" w:rsidR="00E274FF" w:rsidRPr="00D62FE4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50 states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0454" w14:textId="77777777" w:rsidR="00E274FF" w:rsidRPr="00D62FE4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the first category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C0E9" w14:textId="77777777" w:rsidR="00E274FF" w:rsidRPr="00D62FE4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the second category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A5E7" w14:textId="77777777" w:rsidR="00E274FF" w:rsidRPr="00D62FE4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the third category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780A" w14:textId="77777777" w:rsidR="00E274FF" w:rsidRPr="00D62FE4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50 states</w:t>
            </w:r>
          </w:p>
        </w:tc>
        <w:tc>
          <w:tcPr>
            <w:tcW w:w="3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11C4" w14:textId="77777777" w:rsidR="00E274FF" w:rsidRPr="00D62FE4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the first category</w:t>
            </w:r>
          </w:p>
        </w:tc>
        <w:tc>
          <w:tcPr>
            <w:tcW w:w="4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690B" w14:textId="77777777" w:rsidR="00E274FF" w:rsidRPr="00D62FE4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the second category</w:t>
            </w:r>
          </w:p>
        </w:tc>
        <w:tc>
          <w:tcPr>
            <w:tcW w:w="3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807F" w14:textId="77777777" w:rsidR="00E274FF" w:rsidRPr="00D62FE4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the third category</w:t>
            </w:r>
          </w:p>
        </w:tc>
      </w:tr>
      <w:tr w:rsidR="00306763" w:rsidRPr="00E274FF" w14:paraId="24E08AB9" w14:textId="77777777" w:rsidTr="00306763">
        <w:trPr>
          <w:trHeight w:val="320"/>
        </w:trPr>
        <w:tc>
          <w:tcPr>
            <w:tcW w:w="26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CE59EE" w14:textId="77777777" w:rsidR="00E274FF" w:rsidRPr="00D62FE4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5CB170" w14:textId="77777777" w:rsidR="00E274FF" w:rsidRPr="00D62FE4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Coef.</w:t>
            </w: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0FF573" w14:textId="77777777" w:rsidR="00E274FF" w:rsidRPr="00D62FE4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7F580" w14:textId="77777777" w:rsidR="00E274FF" w:rsidRPr="00D62FE4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R</w:t>
            </w:r>
            <w:r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A1F63C" w14:textId="77777777" w:rsidR="00E274FF" w:rsidRPr="00D62FE4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Coef.</w:t>
            </w: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702142" w14:textId="77777777" w:rsidR="00E274FF" w:rsidRPr="00D62FE4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8A310" w14:textId="77777777" w:rsidR="00E274FF" w:rsidRPr="00D62FE4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R</w:t>
            </w:r>
            <w:r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547E99" w14:textId="77777777" w:rsidR="00E274FF" w:rsidRPr="00D62FE4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Coef.</w:t>
            </w: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8968A2" w14:textId="77777777" w:rsidR="00E274FF" w:rsidRPr="00D62FE4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FD968" w14:textId="77777777" w:rsidR="00E274FF" w:rsidRPr="00D62FE4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R</w:t>
            </w:r>
            <w:r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C43A5B" w14:textId="77777777" w:rsidR="00E274FF" w:rsidRPr="00D62FE4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Coef.</w:t>
            </w: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FF8B27" w14:textId="77777777" w:rsidR="00E274FF" w:rsidRPr="00D62FE4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A25B1" w14:textId="77777777" w:rsidR="00E274FF" w:rsidRPr="00D62FE4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R</w:t>
            </w:r>
            <w:r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D4DEEE" w14:textId="77777777" w:rsidR="00E274FF" w:rsidRPr="00D62FE4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Coef.</w:t>
            </w: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790BF4" w14:textId="77777777" w:rsidR="00E274FF" w:rsidRPr="00D62FE4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C7205" w14:textId="77777777" w:rsidR="00E274FF" w:rsidRPr="00D62FE4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R</w:t>
            </w:r>
            <w:r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3F169D" w14:textId="77777777" w:rsidR="00E274FF" w:rsidRPr="00D62FE4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Coef.</w:t>
            </w: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5354FB" w14:textId="77777777" w:rsidR="00E274FF" w:rsidRPr="00D62FE4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01A1E" w14:textId="77777777" w:rsidR="00E274FF" w:rsidRPr="00D62FE4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R</w:t>
            </w:r>
            <w:r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26D12F" w14:textId="77777777" w:rsidR="00E274FF" w:rsidRPr="00D62FE4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Coef.</w:t>
            </w: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33BB35" w14:textId="77777777" w:rsidR="00E274FF" w:rsidRPr="00D62FE4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1D6DE" w14:textId="77777777" w:rsidR="00E274FF" w:rsidRPr="00D62FE4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R</w:t>
            </w:r>
            <w:r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BCCACD" w14:textId="77777777" w:rsidR="00E274FF" w:rsidRPr="00D62FE4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Coef.</w:t>
            </w: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BD179B" w14:textId="77777777" w:rsidR="00E274FF" w:rsidRPr="00D62FE4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F55F8" w14:textId="77777777" w:rsidR="00E274FF" w:rsidRPr="00D62FE4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R</w:t>
            </w:r>
            <w:r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D201EF" w14:textId="77777777" w:rsidR="00E274FF" w:rsidRPr="00D62FE4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Coef.</w:t>
            </w: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A0E499" w14:textId="77777777" w:rsidR="00E274FF" w:rsidRPr="00D62FE4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E92F5" w14:textId="77777777" w:rsidR="00E274FF" w:rsidRPr="00D62FE4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R</w:t>
            </w:r>
            <w:r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087E85" w14:textId="77777777" w:rsidR="00E274FF" w:rsidRPr="00D62FE4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Coef.</w:t>
            </w: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EA9307" w14:textId="77777777" w:rsidR="00E274FF" w:rsidRPr="00D62FE4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73DCD" w14:textId="77777777" w:rsidR="00E274FF" w:rsidRPr="00D62FE4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R</w:t>
            </w:r>
            <w:r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AA952D" w14:textId="77777777" w:rsidR="00E274FF" w:rsidRPr="00D62FE4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Coef.</w:t>
            </w:r>
          </w:p>
        </w:tc>
        <w:tc>
          <w:tcPr>
            <w:tcW w:w="1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299F91" w14:textId="77777777" w:rsidR="00E274FF" w:rsidRPr="00D62FE4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B3B57" w14:textId="77777777" w:rsidR="00E274FF" w:rsidRPr="00D62FE4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R</w:t>
            </w:r>
            <w:r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806541" w14:textId="77777777" w:rsidR="00E274FF" w:rsidRPr="00D62FE4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Coef.</w:t>
            </w: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B930A0" w14:textId="77777777" w:rsidR="00E274FF" w:rsidRPr="00D62FE4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B44F1" w14:textId="77777777" w:rsidR="00E274FF" w:rsidRPr="00D62FE4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R</w:t>
            </w:r>
            <w:r w:rsidRPr="00D62FE4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306763" w:rsidRPr="00E274FF" w14:paraId="3140232A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A563" w14:textId="77777777" w:rsidR="00E274FF" w:rsidRPr="00D62FE4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Unsegmented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9A1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1C25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AA75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1D61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C1AA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9624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8E76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253A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EC2D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4679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7EC7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6493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0B70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655C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5190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F021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14A1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3AE1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B422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79DC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A9FE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2A2D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BCF6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278C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FB33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CF75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A5FB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45EE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9AB2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7355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6775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DCB4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C021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8A8D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37E3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D242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306763" w:rsidRPr="00E274FF" w14:paraId="5725BA1B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DF66" w14:textId="77777777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AH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F71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8.5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04B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D91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27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F23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3.20E-0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FDE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2DB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28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827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3.70E-0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0A2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89F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48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454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8.20E-0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CDB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01A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36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6C0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70E-0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5F7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4BA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43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083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30E-0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981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B6F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28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726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4.40E-0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AE8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7EB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58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923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20E-0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0A4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A07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45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56F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60E-0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0C9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C1A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41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A6C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00E-0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B1C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F8F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33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793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4.60E-0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0A6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840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58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06D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00E-0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005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AC7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43 </w:t>
            </w:r>
          </w:p>
        </w:tc>
      </w:tr>
      <w:tr w:rsidR="00306763" w:rsidRPr="00E274FF" w14:paraId="4FAD6132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8C54" w14:textId="0927EE48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T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494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2.4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360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B9C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101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90E-0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E02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DD5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E35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10E-0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614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E71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640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5.2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3D8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27B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B8D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1.7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932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105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E87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7.5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128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48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75F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9C6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40E-0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4E0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D74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9BB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4.8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515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57F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23E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2.5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42F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FD7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31A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4.2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BCF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715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5BD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40E-0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3DC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3DB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F08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5.8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C94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9F4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306763" w:rsidRPr="00E274FF" w14:paraId="70C5D219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9A2C" w14:textId="77777777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AVD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701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40E-0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D21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8A9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680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80E+0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8B5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99E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A16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40E+0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24F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330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8EA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70E+0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86F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D4A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8D6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40E+0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3D6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467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6B2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20E-0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6C8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107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D51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60E+0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92B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767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6FC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30E+0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F5D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432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128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40E+0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72F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A1A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A24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90E+0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B91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454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944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70E+00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FE9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2F5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DF5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20E+0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332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CA9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306763" w:rsidRPr="00E274FF" w14:paraId="66996042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F67A" w14:textId="77777777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87A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9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E9B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AF0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829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3.6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E04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B0F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2E9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4.5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A43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66E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060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4.9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57B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F10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C38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5.0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D7C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B17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C0A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3.2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70A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595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424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5.1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87E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3D8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3BB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5.0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A29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62E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6FF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4.8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085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AE4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BE9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5.2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866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9A9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D6B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5.00E-0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235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99E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B9F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4.8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152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1E6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306763" w:rsidRPr="00E274FF" w14:paraId="5C2B20B6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B412" w14:textId="77777777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E63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1.0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9C7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113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A4E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19F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8.4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0A9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996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8CE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5.1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CE5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12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B79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3F5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7.4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FA1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15C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8A8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3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D2E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98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009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8E8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1.3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8E1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496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E9A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B6D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4.0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08C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3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860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8C9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4.7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43A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771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940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3.3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E4D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182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560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8.2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490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360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BC5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3.60E-0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B4A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5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D43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48D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6.8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AB3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070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306763" w:rsidRPr="00E274FF" w14:paraId="65D82EC0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DFA6" w14:textId="77777777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W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D4F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1.1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1D0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738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C90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DFB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9.2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747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2FE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84E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8.7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AA2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116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6C9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2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C47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533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848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84A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2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422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2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B3B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86F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2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61C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39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5FF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81F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3.1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990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B03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252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1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E87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185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DA6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76D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0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CC4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8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A62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B7E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8.4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DAC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1DA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68A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80E-0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AD3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22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6CC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E40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5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D2E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333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461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306763" w:rsidRPr="00E274FF" w14:paraId="6D9B949F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7283" w14:textId="77777777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AP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E19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3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E53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6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CDD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AC8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30E-0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B76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A36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288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3.3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2D1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9CB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6F7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0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6D7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26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1EA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39D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5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13D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F8A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D43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5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69B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6C5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38A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1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24B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C70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B1D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3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309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A56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BE0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3.0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042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9A6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038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70E-0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3EA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148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A87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3.00E-0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5E8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582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891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7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F92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EC7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306763" w:rsidRPr="00E274FF" w14:paraId="64E17181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9558" w14:textId="77777777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PPTN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14E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1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BEA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12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345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4E7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7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E2F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112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49F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398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40E-0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139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0F6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895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4.2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7FA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357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F40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2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E74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DCD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11D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7.1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761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517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3C6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126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00E-0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1B9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3FD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4E2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6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3F9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2CA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35D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3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9ED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967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F5B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4.0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C2E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8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F13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2BF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80E-0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4E9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CE1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2CA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6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5E0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133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306763" w:rsidRPr="00E274FF" w14:paraId="3FEEEC72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43DF" w14:textId="77777777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8BF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1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674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2C3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2BF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8.90E-0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C75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578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8FF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70E-0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DFF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AE4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497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7.70E-0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1CE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766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E34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60E-0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B5F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EEE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47D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.10E-0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47F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C8E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5CE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70E-0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BD9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3CF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0FD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30E-0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C72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174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403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70E-0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D79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E87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CA5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9.20E-0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2C9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A30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E9A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00E-0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A38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904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32A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30E-0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1CF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352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306763" w:rsidRPr="00E274FF" w14:paraId="398E8F87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96DF" w14:textId="77777777" w:rsidR="00E274FF" w:rsidRPr="00D62FE4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Segmented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D17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7DA6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24B7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7165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25A1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67BA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4D64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FB39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AA52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0C4A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6081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04BD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99244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F8BF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7A26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D793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FF16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E348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1766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8084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2756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F0D9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902B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AB92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D3E3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68C2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A447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34C7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68DF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FDCA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12DD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7205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D319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6982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6AC8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4A3B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306763" w:rsidRPr="00E274FF" w14:paraId="41A5759F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FC92" w14:textId="77777777" w:rsidR="00E274FF" w:rsidRPr="00D62FE4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Ⅰ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2E4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21D4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A48C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633B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9624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B666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404B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63E5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428D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E674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B1B3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1DC3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6D60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C3D0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B511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10FD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7C27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8729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0311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6E7A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2D38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6A39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0557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C588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AD99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B373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400E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4DE6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5149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4A77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951D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6A4E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F40C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55A9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2469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BF30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306763" w:rsidRPr="00E274FF" w14:paraId="1B42C288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1EDF" w14:textId="77777777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AH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F6C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7.6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F8C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AA0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80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A4E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3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4F3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14D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49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AC3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0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81B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18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E10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82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0B0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7.5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256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3D9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48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44F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6.5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9F0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A25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39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B26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3.7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031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A77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88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F10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8.4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2B8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222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A44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76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D1C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6.0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79E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18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8EB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68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6BA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7.3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F01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59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5C1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73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ED1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7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8C9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1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FCD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90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7DA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6.60E-0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103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-0.00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8E9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76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D51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5.7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5B6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19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361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74 </w:t>
            </w:r>
          </w:p>
        </w:tc>
      </w:tr>
      <w:tr w:rsidR="00306763" w:rsidRPr="00E274FF" w14:paraId="6A174E96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9027" w14:textId="5BECF115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T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239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6.1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9E8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C95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9A8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9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B59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0A1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02F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4.8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020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0FD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BAE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3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AC8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4A0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E03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2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402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C50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55F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8.9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DC0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8BF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EAF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8.7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A8F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EDC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5BB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5.7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10F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726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D7F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5.5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3D4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B41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CF3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9.5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706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714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F56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30E-0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3C2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15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09D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6CE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5.8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B3C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113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306763" w:rsidRPr="00E274FF" w14:paraId="085264E0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D33F" w14:textId="77777777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C9F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4.1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E2E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060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C87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9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2E8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19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DF1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08C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1.40E-07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FC7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506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B3C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C2D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3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95D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299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15E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2.70E-07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C6E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86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EFA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60F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6.90E-08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C88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85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08D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928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40E-07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BD0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546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A4C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D58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6.70E-08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C20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693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672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3BB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2.70E-07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326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7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649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CFC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.20E-07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B89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157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6F8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3CC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2.10E-0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1F0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732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BBC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299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10E-07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A32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62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C6B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306763" w:rsidRPr="00E274FF" w14:paraId="315D02AF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ABA8" w14:textId="77777777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346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.6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549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289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2AC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F84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40E-07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285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21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7C4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88F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10E-08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24C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647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E27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2EC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5.20E-07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F37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092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277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30E-07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7FA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85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40B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B42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5.70E-07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D43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4DF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227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3.90E-07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279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87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6E5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550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40E-07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C6D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872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090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60E-07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642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2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447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7A7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3.90E-07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52D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12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ADE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FA3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5.60E-0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E98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18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6F7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853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50E-07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9BF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62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338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306763" w:rsidRPr="00E274FF" w14:paraId="719A3488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CD56" w14:textId="77777777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W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4D4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9.5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AD3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BE7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D0D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6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B53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615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778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F02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2.20E-07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C80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685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7F0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F7E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2.8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4AA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DEC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2FE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10E-07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354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182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5FC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287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3.5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4EA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3CB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5A1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5.6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437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581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449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8.90E-07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894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27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77F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B67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7.20E-07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FA5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5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E8E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B57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9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52C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3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46C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19C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4.60E-0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FCA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2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1A1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BD3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1.0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1D9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7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D01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306763" w:rsidRPr="00E274FF" w14:paraId="09F501F8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435C" w14:textId="77777777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AP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074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3.6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D78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9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7B7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FA3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3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F69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728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52C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83A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3.7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EA8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66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E18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09D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4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DC2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12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2DA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EC7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9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06D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465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765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DAB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2.7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B88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17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FE8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A72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1.0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9E1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D70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808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8.6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BCB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49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88E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F5C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4.6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DB0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272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ADA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C14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2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747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276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329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003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00E-0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8E3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57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58B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B5E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0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2CF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331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CA5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306763" w:rsidRPr="00E274FF" w14:paraId="2EB89F46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32B4" w14:textId="77777777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PPTN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F24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1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E4F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8B2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882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8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F4F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904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1C7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3.6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897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7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C00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652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4.8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460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A77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AFC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3.8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7C2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37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5D8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FC9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1.3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13D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929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FF8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6C2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1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339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693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FC4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2AD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3.2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7E0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FA2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90F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3.7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360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B70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77C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2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118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878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A5B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DA4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8.40E-0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1D2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122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2E7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C93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3.5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423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D56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306763" w:rsidRPr="00E274FF" w14:paraId="2653961F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10C0" w14:textId="77777777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8B2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60E-0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960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BD1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160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3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120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86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0C9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83A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0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91D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179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344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911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7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E3A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28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A3D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044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7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7A4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938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F33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3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70C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26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972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4A0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2.4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8B0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3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F33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777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9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FF5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BB6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B38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5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52B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3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E65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0DC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2.4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E01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676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B24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116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8.10E-0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B01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30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AFC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746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8.5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B73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467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952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306763" w:rsidRPr="00E274FF" w14:paraId="35AB3B01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F4A2" w14:textId="77777777" w:rsidR="00E274FF" w:rsidRPr="00D62FE4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Ⅱ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CEB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BAB7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F611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C01E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25D9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E5D9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A4E1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06B4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25B7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E747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43C4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A027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CBDC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B301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FF6A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3504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9412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6A87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9DC6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A1E0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EC43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90AB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D128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A79F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7287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70F1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CDD4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16A8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004D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5893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C7A3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6F97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B03F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4A29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E89A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3064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306763" w:rsidRPr="00E274FF" w14:paraId="6ECA6360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6491" w14:textId="77777777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AH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C1E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7.70E-0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843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8AE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14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6DA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10E-0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655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DE9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70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44F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9.3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5FB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D5B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37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913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2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CC9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709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10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044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40E-0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22A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4AB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21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690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7.4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33B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2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20C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36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C46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1.6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167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287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501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21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1DB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3.5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67B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E15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23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CF7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70E-0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0FC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0F5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25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A85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6.5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D1A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8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4C7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38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E49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3.00E-0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9A3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48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51F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25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B26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3.6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A18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0FD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27 </w:t>
            </w:r>
          </w:p>
        </w:tc>
      </w:tr>
      <w:tr w:rsidR="00306763" w:rsidRPr="00E274FF" w14:paraId="74D90287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4386" w14:textId="2BE9A3EC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T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4A0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9.0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493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24B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4B5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80E-0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0D6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AB8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EB8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5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73B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90F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2B2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4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E9C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7D9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BB1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4.1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218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F14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750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8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82E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DCD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E0C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7.6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AAC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4E0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DD9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8.6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10D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102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A90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4.6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CEE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371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0A6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8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E3B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E7C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9B2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9.10E-0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444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A12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DED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9.4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A1D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BCD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306763" w:rsidRPr="00E274FF" w14:paraId="700330B6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FC5D" w14:textId="77777777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576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2.5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A9B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D4E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6CA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4.1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A70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69C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B8C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2.2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A10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6C1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0F5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3.20E-07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4E8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38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98E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225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6.8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4B3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3E8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0BC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2.3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58C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F72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6EB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1.3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D49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E0A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F51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1.2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153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097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16C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8.0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C61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01E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E93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3.0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7EB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5AF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F5E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1.50E-0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0EF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B2C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899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1.6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C91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0E0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306763" w:rsidRPr="00E274FF" w14:paraId="5A1102E0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9919" w14:textId="77777777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2BF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5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CBC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160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5BF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3.0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E0C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138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FCE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C04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00E-07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35C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322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6F1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1C8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2.50E-07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1A7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99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783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8AF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9.1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9C9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1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208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96F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6.20E-07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6D9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39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5C7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87C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2.90E-07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118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299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C2D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4E3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2.30E-07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FF3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3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21D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4A2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5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056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488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B88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168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60E-07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7DC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152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FB2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17E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5.20E-0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B68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6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7EE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506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40E-07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CCF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75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42F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306763" w:rsidRPr="00E274FF" w14:paraId="123C1514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42F6" w14:textId="77777777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W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AD5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2.2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96A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4E2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CF1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4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8EC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12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57F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5E6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7.30E-07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F1C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549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414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CAD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4.6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344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8A9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88B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9.1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ACD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8DE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94D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7.10E-07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A46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606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45F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63C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1.1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DE7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328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94A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B16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8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4AA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E19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B13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1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E79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9C4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8AF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7.90E-07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F58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585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270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932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1.20E-0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4E4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28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F79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817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3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DC9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4F1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306763" w:rsidRPr="00E274FF" w14:paraId="3B659A8F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4D13" w14:textId="77777777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AP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9D3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3.2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C2C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792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6C4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3EF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8.6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D83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405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8C4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7.3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092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386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487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3.0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11F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1FC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F63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1.3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16F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76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AEA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6F2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7.9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F81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1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CBD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CAC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3.0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366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156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545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E45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9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1A8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378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771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92D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1.0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0CE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172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1E9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03D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1.1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DE9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641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03D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3.00E-0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83D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16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60B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1A4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1.2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1E4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4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94D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306763" w:rsidRPr="00E274FF" w14:paraId="5616742E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233C" w14:textId="77777777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PPTN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92F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1.9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8D6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DF8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888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1.6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222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15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DE7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EF1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0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5B6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963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F11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7FB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3.9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FF4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1DA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777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1.1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56E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61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F0D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E55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.1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D26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608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BD0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5AB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6.2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AF3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878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B1A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5A1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8.3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1F0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9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C36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5C6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4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D40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84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BB6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345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1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945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3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F06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9A5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00E-0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0B6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467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EAF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1EA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4.9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08D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33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287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306763" w:rsidRPr="00E274FF" w14:paraId="752BA0E8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EF97" w14:textId="77777777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366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.40E-0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7F8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53A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610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2.00E-0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B74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2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52E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CE9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8.2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67E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A65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6C9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7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67D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EA9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3E5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50E-0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3C2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B41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5E0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1.7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13C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63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707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92F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8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0D9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223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437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2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2D1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186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4ED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330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60E-0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1BE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CD1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244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2.9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76A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CDF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320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70E-0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55E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D94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9E5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7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D9A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829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D32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306763" w:rsidRPr="00E274FF" w14:paraId="71CCCF12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D127" w14:textId="77777777" w:rsidR="00E274FF" w:rsidRPr="00D62FE4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Ⅲ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9C2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A651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2799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FEF0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F54F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B369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A992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2B7D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585E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CE95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326D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42A8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16AC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B733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FCE3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76BD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2E8B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43F8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40C9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38A3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81FB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5FF1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474A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B833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5FF5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1544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B4AF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7578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328B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CFF2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3B66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92A4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8E92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4D96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1F1A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F759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306763" w:rsidRPr="00E274FF" w14:paraId="6D09A29E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D927" w14:textId="77777777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AH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917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6.3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974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713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F02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65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4B0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1.5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1CF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71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00C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48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ED1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8.4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6FC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26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086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71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434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4.6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1D6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66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3EF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56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C96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7.4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63C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90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769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67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F41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3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040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177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71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46C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1.7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88E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53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96A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73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8B7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8.5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254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49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E95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48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9DE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80E-0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6A1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251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81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8FD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7.3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2D4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BDC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80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A78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00E-0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BCC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6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7E4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74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145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8.1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E75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3A9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78 </w:t>
            </w:r>
          </w:p>
        </w:tc>
      </w:tr>
      <w:tr w:rsidR="00306763" w:rsidRPr="00E274FF" w14:paraId="0AC4C60C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6E5A" w14:textId="3D4260C9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T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3C5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1.7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116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713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D63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3.6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05C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7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583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32C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5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FA7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77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C94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649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1.9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CC7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3E4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3C4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2.5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73D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1AC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3BE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6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22D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14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CA6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B18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1.4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900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827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75F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2.2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361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787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D62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7.8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721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4AC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8D6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1.4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C15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1CA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703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1.50E-0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9CC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E57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E7E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3.8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FCD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2E0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306763" w:rsidRPr="00E274FF" w14:paraId="24E2B5DB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655E" w14:textId="77777777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AB0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3.8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0A4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29D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03B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2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43B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D0B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E5A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8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F8D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C47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2FE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5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106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1F6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A62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4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6B2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7F5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23B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2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572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634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8AC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2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5C7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243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036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5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8EA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0BB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496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0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1F4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DFD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5C7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8.0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7E1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AE8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C5D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30E-0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9D8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F8E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5EC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6.6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EBB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21B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306763" w:rsidRPr="00E274FF" w14:paraId="56F6D0F9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66A1" w14:textId="77777777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00B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4.9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1D6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E9F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109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1.3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17A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B25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88B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9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E22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12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51E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CD3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3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FAA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1D2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5ED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6.00E-07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495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5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18A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7EE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1.6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973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27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32B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25A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1.4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127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1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46A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A7F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3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C88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3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EC4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D02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4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839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563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010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CE4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1.2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026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36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4BB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6FB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50E-0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91B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528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A3B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ABE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1.0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BA3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BEC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306763" w:rsidRPr="00E274FF" w14:paraId="1A6E75B3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B8CC" w14:textId="77777777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W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49D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3.9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A8B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FB0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275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3.5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033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F69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672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2.6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1A4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D724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E3E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1.9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49F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568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A7A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8.6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878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4CA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BF5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2.60E-07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658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933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3F6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AF0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8.1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AFF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D1F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3A9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2.0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738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85C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735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1.1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C6F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1E0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1D3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4.0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31B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122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AFD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D44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8.30E-0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57D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23C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848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5.5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E75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F7C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306763" w:rsidRPr="00E274FF" w14:paraId="4C4F4440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2208" w14:textId="77777777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AP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43C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3.6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1B7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6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10F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069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4.2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721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049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E05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1.4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334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710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6F5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4.6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2BB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517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EB9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3.8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0A0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860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138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2.6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23B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CF40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949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4.1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91B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CEF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1B1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4.5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20E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950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40D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8.3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A2F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909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B72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1.1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5BD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3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2CB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276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3.20E-0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759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8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E13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413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1.6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8CB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D32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306763" w:rsidRPr="00E274FF" w14:paraId="289C8811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3739" w14:textId="77777777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PPTN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55B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3.2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C07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365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BE3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4EA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7.2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D8B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325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0CE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53B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3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082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230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83D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5.0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7C7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1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D08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8E4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3.1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E49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13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F6D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322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2.6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F34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28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DC1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040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4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01D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B23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577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4.7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C4B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42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CC7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997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7.2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7EE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3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D8D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417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2.6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7DD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19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841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3DE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30E-0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99E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6FE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5B3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4.3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4CC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768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306763" w:rsidRPr="00E274FF" w14:paraId="4D8102F6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B84A" w14:textId="77777777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A6A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50E-0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4DB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86E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22F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8.50E-0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D3D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27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B9D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6C0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1.6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639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5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AAC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C2B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0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07E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B9B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226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6.4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EA2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324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C24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6.6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5BB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00A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CE9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3.7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ABC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37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F11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4DA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8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D5A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CEB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300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20E-0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457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1C8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3E8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0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ADB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1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215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D4F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2.30E-0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54C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492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42B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39F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.0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067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6E8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306763" w:rsidRPr="00E274FF" w14:paraId="083A3E0D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6990" w14:textId="77777777" w:rsidR="00E274FF" w:rsidRPr="00D62FE4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Ⅳ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9D1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5FA4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E507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1E34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7082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E6DF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C2F7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6249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5B5E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FE9D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A23B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7911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4D88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1167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82B3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BE2E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CA8C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1C8C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0FD7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560A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9A8A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A953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C579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7125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8F80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1377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A0A2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4FF9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FDAB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467C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FA2E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AF92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4D6E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432F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5432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A7DB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306763" w:rsidRPr="00E274FF" w14:paraId="431F2CC6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22C2" w14:textId="77777777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AH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427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90E-0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C9B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770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62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E8D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3.2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661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15A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56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D82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1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CE2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4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650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57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48E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10E-0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09E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A9E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89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D0D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3.70E-0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9E9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F22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74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C64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00E-0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278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334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77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EEB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4.2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0C3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19DA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76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C29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60E-0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5B3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2B3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75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F68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5.3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73C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65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BE5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74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F57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3.6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312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547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356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75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C69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10E-0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895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D43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76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5D5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30E-0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8E0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6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579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75 </w:t>
            </w:r>
          </w:p>
        </w:tc>
      </w:tr>
      <w:tr w:rsidR="00306763" w:rsidRPr="00E274FF" w14:paraId="3854E14F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7782" w14:textId="3687E6DF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T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65F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8.2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368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C0A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41F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7.7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F63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EF5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131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3.7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9F0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3CB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E1C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20E-0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1F5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D48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28D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8.2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862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A6A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89F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00E-0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9EE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B30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B6D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3.7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1E8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8CD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DFC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8.1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C0E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782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362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6.6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42A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90E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041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9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E0D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9DA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B0F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90E-0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D9A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F6E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56F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1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9FF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BD3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306763" w:rsidRPr="00E274FF" w14:paraId="4E0B9EC1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6BBE" w14:textId="77777777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AVD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1BE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4.30E-0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82D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AA6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118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5.5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700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D70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899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3.1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8D1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95A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DE7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00E-07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666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716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211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344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6.90E-0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1F2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822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85A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40E+0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4B2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2DA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DC8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3.40E-0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E87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C00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A45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6.00E-0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32C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5EC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963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6.20E-0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9B7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BB0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440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6.30E-0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834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615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B22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3.10E-0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457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517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831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5.20E-0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1E6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A0A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306763" w:rsidRPr="00E274FF" w14:paraId="53C9BD92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3BC3" w14:textId="77777777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860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1.2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7A6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D22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DFC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1.0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FB4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B36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6EF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3.3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67A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18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5A2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CC7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2.5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7E1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280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85C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1.4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90E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541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F6E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8.0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D6E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633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D08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2.4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AB6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7E9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3D3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1.6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D82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DEA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A28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1.7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E47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71A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131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6.3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64F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A71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B4E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2.70E-0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D71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816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A77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1.8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DE8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551A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306763" w:rsidRPr="00E274FF" w14:paraId="01006931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5E7B" w14:textId="77777777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89B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1.2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4D8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66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282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A19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3.0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777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67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3CD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B13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3.1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4BF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3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48E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6C0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3.7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407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AD8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286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8.0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9DC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11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B56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046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5.3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21B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113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8F1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40E-09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9DC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99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896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1CA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1.6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B2D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7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E3B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39D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1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076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27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CE2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2A5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3.2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682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A4F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401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8.80E-07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DB4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128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7D2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F24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4.8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59D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401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9B5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306763" w:rsidRPr="00E274FF" w14:paraId="0205FD83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2C75" w14:textId="77777777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W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4C0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4.5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D2B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E6C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702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1.4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58A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16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225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4B9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4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57A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22B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B52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8.8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578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F4D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911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4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4C5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4F3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DD6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5.3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65C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063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6F2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6.4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59C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3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B6E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CD4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3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055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DD4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BE8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0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6E6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0B7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520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6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1F4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8BE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ED5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5.20E-0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388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13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CB5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A8B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9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7C7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FBB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306763" w:rsidRPr="00E274FF" w14:paraId="6CBEAEAC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4B41" w14:textId="77777777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AP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CD1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4.5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B8F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283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55E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DEF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4.3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148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9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54D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DEB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1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0F3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738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351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FFE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2.2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62F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49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598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67A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4.8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BEB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13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84F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FBC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7.0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1D1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074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944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2.1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0F7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F26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B07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3.2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84B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35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74B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22A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3.6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DF5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24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1C4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120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2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A95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88C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863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1.60E-0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E2F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08A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D03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2.2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07B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512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4F7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306763" w:rsidRPr="00E274FF" w14:paraId="38029986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0048" w14:textId="77777777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PPTN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B77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0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9DB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15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1EA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1C4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3.8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86D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FFC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644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2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F26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531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E5A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1.40E-0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514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D20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8B2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5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B9F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0F0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6CA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5.2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4B3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922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6B6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4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2BC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346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317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EF2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4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C99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991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EF6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5.4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0E2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87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7A0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931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2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DCA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3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156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4B1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70E-0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909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265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9F6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24D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4.8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18C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14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C37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306763" w:rsidRPr="00E274FF" w14:paraId="1C6B5AF5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6A7E" w14:textId="77777777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422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70E-0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D9D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117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340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4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186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3CA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65F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8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E29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BDE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3B3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8.30E-0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368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829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06F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7.00E-0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145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029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D1B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90E-0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2D2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ED1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773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2.4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9B9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4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366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419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10E-0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1E9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4D6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9F9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.20E-0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94C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8AD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121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8.1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570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094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B3A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1.90E-0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D27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1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A25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751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.50E-0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CD0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E30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306763" w:rsidRPr="00E274FF" w14:paraId="5EC00980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2877" w14:textId="77777777" w:rsidR="00E274FF" w:rsidRPr="00D62FE4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Ⅴ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57A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E6F5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0272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A728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77E7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D8F9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8C44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F54D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7AB0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AB7A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0C6A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EE9D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C809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FAA7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BC67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65D3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4883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A2FC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4569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098E5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7B89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F14A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7867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DD0F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79E4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F9D1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A688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A6EB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546C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7EEA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9C04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2A75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9EA6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1F79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1E47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61E9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306763" w:rsidRPr="00E274FF" w14:paraId="281CBB7C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55E2" w14:textId="77777777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AH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858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-0.04463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A8B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6D6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16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5BC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-0.00899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3DE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D75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40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5FD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-0.35186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04F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383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43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8B6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75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937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83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FEE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19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4A2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3.2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5AD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CB3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18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E62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9.3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93A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07D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34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EBE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20E-0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794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69A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34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920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8.20E-0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853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707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19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1EA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40E-0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B03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D2F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20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504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7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DD9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678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45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B46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30E-0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D81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C4A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39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E92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00E-0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61F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668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21 </w:t>
            </w:r>
          </w:p>
        </w:tc>
      </w:tr>
      <w:tr w:rsidR="00306763" w:rsidRPr="00E274FF" w14:paraId="2CC8080D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3C3E" w14:textId="16B0C96A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T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F93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-0.00612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224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9DD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F73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-0.00081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8B5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756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E67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-0.01912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241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784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0C6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-0.00009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296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428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AED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6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AB9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CE7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721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8.0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DC2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A62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D64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5.2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2C8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07B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CF8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4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31A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E74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623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5.4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ABB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9B5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4F3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4.4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DF6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286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95B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5.10E-0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697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BCB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B09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5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4B4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706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306763" w:rsidRPr="00E274FF" w14:paraId="7007C1CC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9758" w14:textId="77777777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AVD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BC6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-0.02328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509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50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136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6E3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00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5AB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259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3E4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D49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-1.04229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00B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3DB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1E6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-0.00664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203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28B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A21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50E-0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441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E42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1A1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8.70E-07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86A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427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9BE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45A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30E-0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10F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239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E00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7.00E-0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186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FEA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30F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8.20E-0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CF0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A62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9D2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3.50E-07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A8F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72A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905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3.80E-0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367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68E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A70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8.80E-0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D4F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D38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306763" w:rsidRPr="00E274FF" w14:paraId="153C412A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B48E" w14:textId="77777777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98C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-0.00025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16F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601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3CF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0.00001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A751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CC2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8AA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-0.00046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C8A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EAB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2B5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-0.00001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FB9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2FF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FB9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8.9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6FB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077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0C4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9.4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1F2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4F6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7D3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8.2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431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348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E5D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8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A8B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9FF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7E6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7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0DB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CB8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51B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5.6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576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474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9EA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00E-0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522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6CF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646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9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406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3EE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306763" w:rsidRPr="00E274FF" w14:paraId="7C8AF23D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B2A9" w14:textId="77777777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E56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0.00010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320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046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65F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0.00000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955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FD1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81A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-0.00016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46B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294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6F7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0.00001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F63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58D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16C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2.2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0A9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259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94D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3.80E-07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533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9E5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CB1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3.80E-07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4C5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502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F83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B9B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1.0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6F0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399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AFD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6.8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ADF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C02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C02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6.0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A18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F66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C91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20E-0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A63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35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906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6B4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9.5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802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073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306763" w:rsidRPr="00E274FF" w14:paraId="78409DDF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1ADF" w14:textId="77777777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W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E20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-0.00080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507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30E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FC8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-0.00007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316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B64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9F6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-0.00078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472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6C0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04C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-0.00002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484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1E9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329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1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D41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7A6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B70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7.3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4E9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3EB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8A4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5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0F9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141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7B3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5.6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C40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DCB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63C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7.0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963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FD7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91E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4.0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4D0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637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404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30E-0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880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7DF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4B3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6.1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7EC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C92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306763" w:rsidRPr="00E274FF" w14:paraId="3F54DBE3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7EA1" w14:textId="77777777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AP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C1D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-0.00532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A59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D8A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E14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-0.00008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F2A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39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ECE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138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-0.00130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62C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7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8D3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173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-0.00031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DD6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F5D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F3C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0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D57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E45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9FB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3.2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FBD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76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1DD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585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5.7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9A8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717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261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CE1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4.9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453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C75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404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3.2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E46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04D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28C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4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675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3BC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7D4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4.60E-06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4FA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76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B13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26C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5.4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890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424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306763" w:rsidRPr="00E274FF" w14:paraId="0F6314D2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667D" w14:textId="77777777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PPTN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86C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-0.00223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511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CBA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5ED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0.00016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859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30B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0F0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-0.00521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7A3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8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976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466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-0.00013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8EA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5CD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5D5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8.0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16D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2B8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58F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1.5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F3A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2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E5F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490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6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9D9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6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6FB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BDF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3.1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513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BCC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7D8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4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9BD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BEF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4D3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3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0D4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D9F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F68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80E-0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615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3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51F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6B8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7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35B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7F0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306763" w:rsidRPr="00E274FF" w14:paraId="57D7F3FE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6C77" w14:textId="77777777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099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21942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CE9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C18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657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715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DDA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9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0B7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85E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25442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FF8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CD9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C54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1005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BB9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3DD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553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.3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F41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4A1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E4A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5.8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6AE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67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EFE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105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0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AB0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D67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E33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10E-0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314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C79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7CD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80E-0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0D0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220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62B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00E-0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6C4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09E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F16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50E-0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CF2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5FF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351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30E-0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37A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DC8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306763" w:rsidRPr="00E274FF" w14:paraId="280E26C5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4618" w14:textId="77777777" w:rsidR="00E274FF" w:rsidRPr="00D62FE4" w:rsidRDefault="00E274FF" w:rsidP="00E274FF">
            <w:pPr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D62FE4"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  <w:t>Ⅵ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D2F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5707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91F2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A1B2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E6A7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8F53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4A42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770E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2CF3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5074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3461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3698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3865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1FA3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5262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4CD9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F31A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1738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92F6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DC7B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30EE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D08F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DD55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E87C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B863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718D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01EB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6A17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C667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334A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5781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BD7D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4525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6305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BB10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4595" w14:textId="77777777" w:rsidR="00E274FF" w:rsidRPr="00E274FF" w:rsidRDefault="00E274FF" w:rsidP="00D62FE4">
            <w:pPr>
              <w:jc w:val="right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</w:tc>
      </w:tr>
      <w:tr w:rsidR="00306763" w:rsidRPr="00E274FF" w14:paraId="5A403524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0B8A" w14:textId="77777777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AH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7AE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-0.31078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04F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C30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13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D5B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-0.01140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A67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46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01C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26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851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-0.01062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991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343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F9B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35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28A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-0.01724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EDC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B43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14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483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3.80E-0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33B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35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3BB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20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B5F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1.60E-0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953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29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C90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21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E2E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5.90E-0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0F0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B8E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30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D18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7.30E-0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372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108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D0F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26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B95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60E-0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746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5A2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14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75B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2.60E-0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4F9F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82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8F1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18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143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8.60E-02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632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0C4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27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380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80E-0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CAA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152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19 </w:t>
            </w:r>
          </w:p>
        </w:tc>
      </w:tr>
      <w:tr w:rsidR="00306763" w:rsidRPr="00E274FF" w14:paraId="20B263B1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8AB4" w14:textId="172B972A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TR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196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0.00963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0BC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303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235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-0.00592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8A28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4B1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A6B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-0.00126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E57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19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F36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82D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0.00076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7CC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2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804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889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2.9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0B9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877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11C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ACE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5.8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118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5119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664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2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D13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FF6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0D7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6.0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922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09C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FE1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5.4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9A8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5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256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EF3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5.3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8C5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B53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A1F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10E-0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A0A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0BC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334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1.20E-0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FE0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97E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306763" w:rsidRPr="00E274FF" w14:paraId="08AACF41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50EB" w14:textId="77777777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AVD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3C7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-1.40555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374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EE5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855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14000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BBC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25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219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CAC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-0.53489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A0E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22A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0F6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-0.10440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CF7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9A5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003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70E+0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782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188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D5C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80E-0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229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123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77E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28A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3.80E-0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DC7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CCB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E3B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10E+0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D00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3E0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C08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8.60E-0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CC3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42C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910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20E-01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9C7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6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726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B11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3.30E-0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606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06D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360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30E+0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CFF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ACB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306763" w:rsidRPr="00E274FF" w14:paraId="7E995619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B8FF" w14:textId="77777777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D3F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-0.00051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C56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D09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3E6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01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AD5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367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E96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E57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0.00010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DAC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F39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AB0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-0.00005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5C4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BC4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F1F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6.9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51B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05B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143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2.1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E1F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89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6B5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FC7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4.8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F6C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8F3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603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7.1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1EC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9B9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DD8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5.9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874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EB3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565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1.5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C62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23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C19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2A8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3.40E-0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5BD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9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CB7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0F3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6.1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840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FDD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306763" w:rsidRPr="00E274FF" w14:paraId="1200587D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042D" w14:textId="77777777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1F5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0.00030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3E0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729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2C7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-0.00004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F05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657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609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0.00006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A96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8EC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A1F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0.00005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5E9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9DB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C99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3.4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FB6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6BD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231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00E-0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145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692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5F6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517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5.5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ABB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184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D16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3.9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6CA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35C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445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4.6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C66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EAE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947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0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2B1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55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A14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C00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4.50E-05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0FA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799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B23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5.1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4F6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B07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306763" w:rsidRPr="00E274FF" w14:paraId="39351BFB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8109" w14:textId="77777777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W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170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07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47F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683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ECC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3EE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0.00013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FF6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42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E43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B96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-0.00025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200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5E5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0E3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0.00012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23D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9A6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87C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4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BA6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1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258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9E6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7.4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1C9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22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2BF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602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7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4FB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77F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19E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9.2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024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AF2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E56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4.0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546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6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68F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61E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8.00E-0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F87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193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D33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A08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10E-0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4A6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486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A87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9.4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899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079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306763" w:rsidRPr="00E274FF" w14:paraId="12D9DBFA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2F05" w14:textId="77777777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AP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AD8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0.00178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F92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12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1B7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9D6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-0.00167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D42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3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B94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B6C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-0.00084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018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8C7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08C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0.00044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441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B82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325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1.1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17C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6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4E3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5A4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3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CAC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16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3FD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F05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7.7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617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4D8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F7F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5.4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54C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7FC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CA7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1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BEF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735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3EF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E5F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0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028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23A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938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8.50E-04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A8A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2B5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A18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4.5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0B6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CB0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306763" w:rsidRPr="00E274FF" w14:paraId="210AE6CD" w14:textId="77777777" w:rsidTr="00306763">
        <w:trPr>
          <w:trHeight w:val="280"/>
        </w:trPr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CDE7" w14:textId="77777777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PPTN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E6B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-0.01650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E57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61D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843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42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2FC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53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0AF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4A2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-0.00750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51E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947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68E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-0.00170 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5CC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EEE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EF7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00E-0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F42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732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8A1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9.40E-0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75E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15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58A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569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4.9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8B3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1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AB0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2B4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9.2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AAB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091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F3B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1.00E-0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F2C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655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1C3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2.0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40B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3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C66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A10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1.80E-03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7A0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37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B77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FE0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color w:val="000000"/>
                <w:sz w:val="11"/>
                <w:szCs w:val="11"/>
              </w:rPr>
              <w:t>-8.10E-0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9240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1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A74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306763" w:rsidRPr="00E274FF" w14:paraId="0ACC18ED" w14:textId="77777777" w:rsidTr="00306763">
        <w:trPr>
          <w:trHeight w:val="290"/>
        </w:trPr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5185F" w14:textId="77777777" w:rsidR="00E274FF" w:rsidRPr="00E274FF" w:rsidRDefault="00E274FF" w:rsidP="00E274FF">
            <w:pPr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E274FF">
              <w:rPr>
                <w:rFonts w:ascii="Times New Roman" w:eastAsia="等线" w:hAnsi="Times New Roman" w:cs="Times New Roman"/>
                <w:sz w:val="16"/>
                <w:szCs w:val="16"/>
              </w:rPr>
              <w:t>constant</w:t>
            </w:r>
          </w:p>
        </w:tc>
        <w:tc>
          <w:tcPr>
            <w:tcW w:w="1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4BC7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b/>
                <w:bCs/>
                <w:sz w:val="11"/>
                <w:szCs w:val="11"/>
              </w:rPr>
              <w:t xml:space="preserve">0.20077 </w:t>
            </w: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E234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C27A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AB2E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7635 </w:t>
            </w: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DEB0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F7FA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033E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2764 </w:t>
            </w: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32A4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918EB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DBB4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-0.00275 </w:t>
            </w: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6465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0.620 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5769C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413F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2.70E-02</w:t>
            </w: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DD32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187 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A4767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1F1C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6.50E-02</w:t>
            </w: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5B523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1 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2E8FE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1139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10E-02</w:t>
            </w: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A68D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4F52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D5BA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1.20E-01</w:t>
            </w: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17C3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646EF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BFE3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3.90E-02</w:t>
            </w: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4511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65 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768F2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1EF5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8.40E-02</w:t>
            </w: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7DE3A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56069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09A66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4.90E-02</w:t>
            </w:r>
          </w:p>
        </w:tc>
        <w:tc>
          <w:tcPr>
            <w:tcW w:w="1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0175D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D4298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  <w:tc>
          <w:tcPr>
            <w:tcW w:w="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0AC11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>-1.20E-01</w:t>
            </w: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5E2C4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0.000 </w:t>
            </w:r>
          </w:p>
        </w:tc>
        <w:tc>
          <w:tcPr>
            <w:tcW w:w="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943D5" w14:textId="77777777" w:rsidR="00E274FF" w:rsidRPr="00E274FF" w:rsidRDefault="00E274FF" w:rsidP="00D62FE4">
            <w:pPr>
              <w:jc w:val="right"/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</w:pPr>
            <w:r w:rsidRPr="00E274FF">
              <w:rPr>
                <w:rFonts w:ascii="Times New Roman" w:eastAsia="等线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</w:tr>
    </w:tbl>
    <w:p w14:paraId="4953E242" w14:textId="4C3DC232" w:rsidR="008F6173" w:rsidRPr="008F6173" w:rsidRDefault="00306763" w:rsidP="008F6173">
      <w:pPr>
        <w:spacing w:line="360" w:lineRule="auto"/>
        <w:rPr>
          <w:rFonts w:ascii="Times New Roman" w:eastAsia="等线" w:hAnsi="Times New Roman" w:cs="Times New Roman" w:hint="eastAsia"/>
          <w:color w:val="000000"/>
          <w:sz w:val="22"/>
          <w:szCs w:val="22"/>
        </w:rPr>
      </w:pPr>
      <w:r w:rsidRPr="00306763">
        <w:rPr>
          <w:rFonts w:ascii="Times New Roman" w:eastAsia="等线" w:hAnsi="Times New Roman" w:cs="Times New Roman"/>
          <w:color w:val="000000"/>
          <w:sz w:val="22"/>
          <w:szCs w:val="22"/>
        </w:rPr>
        <w:t>AHR, the proportion of daily residents at home; TR, Daily trips per capita; AVD, daily administered vaccination dose per capita; T, temperature; H, humidity; WS, wind speed; AP, air pressure; PPTN, precipitation</w:t>
      </w:r>
    </w:p>
    <w:sectPr w:rsidR="008F6173" w:rsidRPr="008F6173" w:rsidSect="00A963F6">
      <w:headerReference w:type="even" r:id="rId6"/>
      <w:headerReference w:type="default" r:id="rId7"/>
      <w:pgSz w:w="24480" w:h="15840" w:orient="landscape" w:code="3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B31E9E" w14:textId="77777777" w:rsidR="00FF6F87" w:rsidRDefault="00FF6F87" w:rsidP="00A963F6">
      <w:r>
        <w:separator/>
      </w:r>
    </w:p>
  </w:endnote>
  <w:endnote w:type="continuationSeparator" w:id="0">
    <w:p w14:paraId="40B4D444" w14:textId="77777777" w:rsidR="00FF6F87" w:rsidRDefault="00FF6F87" w:rsidP="00A963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789427" w14:textId="77777777" w:rsidR="00FF6F87" w:rsidRDefault="00FF6F87" w:rsidP="00A963F6">
      <w:r>
        <w:separator/>
      </w:r>
    </w:p>
  </w:footnote>
  <w:footnote w:type="continuationSeparator" w:id="0">
    <w:p w14:paraId="46CB7BFE" w14:textId="77777777" w:rsidR="00FF6F87" w:rsidRDefault="00FF6F87" w:rsidP="00A963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DC44EB" w14:textId="77777777" w:rsidR="00A963F6" w:rsidRDefault="00A963F6" w:rsidP="00A963F6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E1433B" w14:textId="77777777" w:rsidR="00A963F6" w:rsidRDefault="00A963F6" w:rsidP="00A963F6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3F6"/>
    <w:rsid w:val="00091FC4"/>
    <w:rsid w:val="000D3FDE"/>
    <w:rsid w:val="00103DFF"/>
    <w:rsid w:val="00160CF0"/>
    <w:rsid w:val="00167CE2"/>
    <w:rsid w:val="001A3A76"/>
    <w:rsid w:val="00306763"/>
    <w:rsid w:val="003A5B4A"/>
    <w:rsid w:val="003F06BD"/>
    <w:rsid w:val="00484FA2"/>
    <w:rsid w:val="004A4CA4"/>
    <w:rsid w:val="004E7387"/>
    <w:rsid w:val="005D7833"/>
    <w:rsid w:val="0065745A"/>
    <w:rsid w:val="006A6431"/>
    <w:rsid w:val="006D5305"/>
    <w:rsid w:val="007256FD"/>
    <w:rsid w:val="007302EE"/>
    <w:rsid w:val="00730EC1"/>
    <w:rsid w:val="00781EBC"/>
    <w:rsid w:val="008D7A34"/>
    <w:rsid w:val="008E1AD9"/>
    <w:rsid w:val="008F6173"/>
    <w:rsid w:val="00A1657B"/>
    <w:rsid w:val="00A72188"/>
    <w:rsid w:val="00A8094F"/>
    <w:rsid w:val="00A963F6"/>
    <w:rsid w:val="00AD2B07"/>
    <w:rsid w:val="00AE05E7"/>
    <w:rsid w:val="00B75448"/>
    <w:rsid w:val="00CF68F3"/>
    <w:rsid w:val="00D62FE4"/>
    <w:rsid w:val="00D93645"/>
    <w:rsid w:val="00DB0DC8"/>
    <w:rsid w:val="00DC6185"/>
    <w:rsid w:val="00E21BC4"/>
    <w:rsid w:val="00E274FF"/>
    <w:rsid w:val="00E27DC4"/>
    <w:rsid w:val="00E66EDA"/>
    <w:rsid w:val="00EA2226"/>
    <w:rsid w:val="00F55ECD"/>
    <w:rsid w:val="00F65B76"/>
    <w:rsid w:val="00FD02A8"/>
    <w:rsid w:val="00FF6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D8361F"/>
  <w15:chartTrackingRefBased/>
  <w15:docId w15:val="{81021259-A010-4635-A9F6-D3390859C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5B4A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963F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A963F6"/>
    <w:rPr>
      <w:color w:val="954F72"/>
      <w:u w:val="single"/>
    </w:rPr>
  </w:style>
  <w:style w:type="paragraph" w:customStyle="1" w:styleId="msonormal0">
    <w:name w:val="msonormal"/>
    <w:basedOn w:val="a"/>
    <w:rsid w:val="00A963F6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A963F6"/>
    <w:pP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2"/>
      <w:szCs w:val="22"/>
    </w:rPr>
  </w:style>
  <w:style w:type="paragraph" w:customStyle="1" w:styleId="font6">
    <w:name w:val="font6"/>
    <w:basedOn w:val="a"/>
    <w:rsid w:val="00A963F6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65">
    <w:name w:val="xl65"/>
    <w:basedOn w:val="a"/>
    <w:rsid w:val="00A963F6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66">
    <w:name w:val="xl66"/>
    <w:basedOn w:val="a"/>
    <w:rsid w:val="00A963F6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67">
    <w:name w:val="xl67"/>
    <w:basedOn w:val="a"/>
    <w:rsid w:val="00A963F6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68">
    <w:name w:val="xl68"/>
    <w:basedOn w:val="a"/>
    <w:rsid w:val="00A963F6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69">
    <w:name w:val="xl69"/>
    <w:basedOn w:val="a"/>
    <w:rsid w:val="00A963F6"/>
    <w:pPr>
      <w:spacing w:before="100" w:beforeAutospacing="1" w:after="100" w:afterAutospacing="1"/>
      <w:jc w:val="center"/>
    </w:pPr>
  </w:style>
  <w:style w:type="paragraph" w:customStyle="1" w:styleId="xl70">
    <w:name w:val="xl70"/>
    <w:basedOn w:val="a"/>
    <w:rsid w:val="00A963F6"/>
    <w:pPr>
      <w:spacing w:before="100" w:beforeAutospacing="1" w:after="100" w:afterAutospacing="1"/>
      <w:jc w:val="center"/>
    </w:pPr>
  </w:style>
  <w:style w:type="paragraph" w:customStyle="1" w:styleId="xl71">
    <w:name w:val="xl71"/>
    <w:basedOn w:val="a"/>
    <w:rsid w:val="00A963F6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FF0000"/>
    </w:rPr>
  </w:style>
  <w:style w:type="paragraph" w:customStyle="1" w:styleId="xl72">
    <w:name w:val="xl72"/>
    <w:basedOn w:val="a"/>
    <w:rsid w:val="00A963F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3">
    <w:name w:val="xl73"/>
    <w:basedOn w:val="a"/>
    <w:rsid w:val="00A963F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4">
    <w:name w:val="xl74"/>
    <w:basedOn w:val="a"/>
    <w:rsid w:val="00A963F6"/>
    <w:pPr>
      <w:spacing w:before="100" w:beforeAutospacing="1" w:after="100" w:afterAutospacing="1"/>
      <w:jc w:val="center"/>
    </w:pPr>
  </w:style>
  <w:style w:type="paragraph" w:customStyle="1" w:styleId="xl75">
    <w:name w:val="xl75"/>
    <w:basedOn w:val="a"/>
    <w:rsid w:val="00A963F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i/>
      <w:iCs/>
    </w:rPr>
  </w:style>
  <w:style w:type="paragraph" w:customStyle="1" w:styleId="xl76">
    <w:name w:val="xl76"/>
    <w:basedOn w:val="a"/>
    <w:rsid w:val="00A963F6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7">
    <w:name w:val="xl77"/>
    <w:basedOn w:val="a"/>
    <w:rsid w:val="00A963F6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8">
    <w:name w:val="xl78"/>
    <w:basedOn w:val="a"/>
    <w:rsid w:val="00A963F6"/>
    <w:pPr>
      <w:spacing w:before="100" w:beforeAutospacing="1" w:after="100" w:afterAutospacing="1"/>
      <w:jc w:val="center"/>
    </w:pPr>
  </w:style>
  <w:style w:type="paragraph" w:customStyle="1" w:styleId="xl79">
    <w:name w:val="xl79"/>
    <w:basedOn w:val="a"/>
    <w:rsid w:val="00A963F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0">
    <w:name w:val="xl80"/>
    <w:basedOn w:val="a"/>
    <w:rsid w:val="00A963F6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1">
    <w:name w:val="xl81"/>
    <w:basedOn w:val="a"/>
    <w:rsid w:val="00A963F6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2">
    <w:name w:val="xl82"/>
    <w:basedOn w:val="a"/>
    <w:rsid w:val="00A963F6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3">
    <w:name w:val="xl83"/>
    <w:basedOn w:val="a"/>
    <w:rsid w:val="00A963F6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84">
    <w:name w:val="xl84"/>
    <w:basedOn w:val="a"/>
    <w:rsid w:val="00A963F6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5">
    <w:name w:val="xl85"/>
    <w:basedOn w:val="a"/>
    <w:rsid w:val="00A963F6"/>
    <w:pPr>
      <w:pBdr>
        <w:top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a5">
    <w:name w:val="header"/>
    <w:basedOn w:val="a"/>
    <w:link w:val="a6"/>
    <w:uiPriority w:val="99"/>
    <w:unhideWhenUsed/>
    <w:rsid w:val="00A963F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963F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963F6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963F6"/>
    <w:rPr>
      <w:sz w:val="18"/>
      <w:szCs w:val="18"/>
    </w:rPr>
  </w:style>
  <w:style w:type="paragraph" w:customStyle="1" w:styleId="xl86">
    <w:name w:val="xl86"/>
    <w:basedOn w:val="a"/>
    <w:rsid w:val="00A72188"/>
    <w:pPr>
      <w:pBdr>
        <w:top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87">
    <w:name w:val="xl87"/>
    <w:basedOn w:val="a"/>
    <w:rsid w:val="00A72188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font7">
    <w:name w:val="font7"/>
    <w:basedOn w:val="a"/>
    <w:rsid w:val="00E21BC4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font8">
    <w:name w:val="font8"/>
    <w:basedOn w:val="a"/>
    <w:rsid w:val="00E21BC4"/>
    <w:pPr>
      <w:spacing w:before="100" w:beforeAutospacing="1" w:after="100" w:afterAutospacing="1"/>
    </w:pPr>
    <w:rPr>
      <w:sz w:val="20"/>
      <w:szCs w:val="20"/>
    </w:rPr>
  </w:style>
  <w:style w:type="paragraph" w:customStyle="1" w:styleId="xl63">
    <w:name w:val="xl63"/>
    <w:basedOn w:val="a"/>
    <w:rsid w:val="00E21BC4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64">
    <w:name w:val="xl64"/>
    <w:basedOn w:val="a"/>
    <w:rsid w:val="00E21BC4"/>
    <w:pPr>
      <w:shd w:val="clear" w:color="000000" w:fill="FFFF00"/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88">
    <w:name w:val="xl88"/>
    <w:basedOn w:val="a"/>
    <w:rsid w:val="00160CF0"/>
    <w:pPr>
      <w:spacing w:before="100" w:beforeAutospacing="1" w:after="100" w:afterAutospacing="1"/>
    </w:pPr>
    <w:rPr>
      <w:rFonts w:ascii="Times New Roman" w:hAnsi="Times New Roman" w:cs="Times New Roman"/>
      <w:sz w:val="18"/>
      <w:szCs w:val="18"/>
    </w:rPr>
  </w:style>
  <w:style w:type="paragraph" w:customStyle="1" w:styleId="xl89">
    <w:name w:val="xl89"/>
    <w:basedOn w:val="a"/>
    <w:rsid w:val="00160CF0"/>
    <w:pPr>
      <w:spacing w:before="100" w:beforeAutospacing="1" w:after="100" w:afterAutospacing="1"/>
    </w:pPr>
    <w:rPr>
      <w:rFonts w:ascii="Times New Roman" w:hAnsi="Times New Roman" w:cs="Times New Roman"/>
      <w:sz w:val="18"/>
      <w:szCs w:val="18"/>
    </w:rPr>
  </w:style>
  <w:style w:type="paragraph" w:customStyle="1" w:styleId="xl90">
    <w:name w:val="xl90"/>
    <w:basedOn w:val="a"/>
    <w:rsid w:val="00160CF0"/>
    <w:pPr>
      <w:spacing w:before="100" w:beforeAutospacing="1" w:after="100" w:afterAutospacing="1"/>
    </w:pPr>
    <w:rPr>
      <w:rFonts w:ascii="Times New Roman" w:hAnsi="Times New Roman" w:cs="Times New Roman"/>
      <w:sz w:val="18"/>
      <w:szCs w:val="18"/>
    </w:rPr>
  </w:style>
  <w:style w:type="paragraph" w:customStyle="1" w:styleId="xl91">
    <w:name w:val="xl91"/>
    <w:basedOn w:val="a"/>
    <w:rsid w:val="00160CF0"/>
    <w:pPr>
      <w:spacing w:before="100" w:beforeAutospacing="1" w:after="100" w:afterAutospacing="1"/>
    </w:pPr>
    <w:rPr>
      <w:rFonts w:ascii="Times New Roman" w:hAnsi="Times New Roman" w:cs="Times New Roman"/>
      <w:b/>
      <w:bCs/>
      <w:sz w:val="18"/>
      <w:szCs w:val="18"/>
    </w:rPr>
  </w:style>
  <w:style w:type="paragraph" w:customStyle="1" w:styleId="xl92">
    <w:name w:val="xl92"/>
    <w:basedOn w:val="a"/>
    <w:rsid w:val="00160CF0"/>
    <w:pPr>
      <w:spacing w:before="100" w:beforeAutospacing="1" w:after="100" w:afterAutospacing="1"/>
      <w:jc w:val="right"/>
    </w:pPr>
    <w:rPr>
      <w:rFonts w:ascii="Times New Roman" w:hAnsi="Times New Roman" w:cs="Times New Roman"/>
      <w:b/>
      <w:bCs/>
      <w:sz w:val="18"/>
      <w:szCs w:val="18"/>
    </w:rPr>
  </w:style>
  <w:style w:type="paragraph" w:customStyle="1" w:styleId="xl93">
    <w:name w:val="xl93"/>
    <w:basedOn w:val="a"/>
    <w:rsid w:val="00160CF0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8"/>
      <w:szCs w:val="18"/>
    </w:rPr>
  </w:style>
  <w:style w:type="paragraph" w:customStyle="1" w:styleId="xl94">
    <w:name w:val="xl94"/>
    <w:basedOn w:val="a"/>
    <w:rsid w:val="00160CF0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8"/>
      <w:szCs w:val="18"/>
    </w:rPr>
  </w:style>
  <w:style w:type="paragraph" w:customStyle="1" w:styleId="xl95">
    <w:name w:val="xl95"/>
    <w:basedOn w:val="a"/>
    <w:rsid w:val="00160CF0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8"/>
      <w:szCs w:val="18"/>
    </w:rPr>
  </w:style>
  <w:style w:type="paragraph" w:customStyle="1" w:styleId="xl96">
    <w:name w:val="xl96"/>
    <w:basedOn w:val="a"/>
    <w:rsid w:val="00160CF0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43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2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5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63</Words>
  <Characters>12334</Characters>
  <Application>Microsoft Office Word</Application>
  <DocSecurity>0</DocSecurity>
  <Lines>102</Lines>
  <Paragraphs>28</Paragraphs>
  <ScaleCrop>false</ScaleCrop>
  <Company/>
  <LinksUpToDate>false</LinksUpToDate>
  <CharactersWithSpaces>14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垠沛</dc:creator>
  <cp:keywords/>
  <dc:description/>
  <cp:lastModifiedBy>gyp</cp:lastModifiedBy>
  <cp:revision>5</cp:revision>
  <dcterms:created xsi:type="dcterms:W3CDTF">2022-04-20T07:52:00Z</dcterms:created>
  <dcterms:modified xsi:type="dcterms:W3CDTF">2022-04-20T07:58:00Z</dcterms:modified>
</cp:coreProperties>
</file>